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388" w:rsidRDefault="00C70388" w:rsidP="00C70388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2</w:t>
      </w:r>
      <w:r w:rsidRPr="00F21B95">
        <w:rPr>
          <w:rFonts w:ascii="Arial" w:hAnsi="Arial" w:cs="Arial"/>
          <w:b/>
          <w:color w:val="000000" w:themeColor="text1"/>
          <w:sz w:val="20"/>
          <w:szCs w:val="20"/>
        </w:rPr>
        <w:t>: Screening questions used in Prolific</w:t>
      </w:r>
    </w:p>
    <w:p w:rsidR="00C70388" w:rsidRPr="00F21B95" w:rsidRDefault="00C70388" w:rsidP="00C70388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5705"/>
        <w:gridCol w:w="7471"/>
      </w:tblGrid>
      <w:tr w:rsidR="00C70388" w:rsidTr="00761E55"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ESTHETICS TREATMENTS - FACE</w:t>
            </w:r>
          </w:p>
        </w:tc>
      </w:tr>
      <w:tr w:rsidR="00C70388" w:rsidTr="00761E55">
        <w:tc>
          <w:tcPr>
            <w:tcW w:w="21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In the PAST 12 MONTHS, have you been to </w:t>
            </w:r>
            <w:proofErr w:type="gramStart"/>
            <w:r w:rsidRPr="00F21B95">
              <w:rPr>
                <w:rFonts w:ascii="Arial" w:hAnsi="Arial" w:cs="Arial"/>
                <w:color w:val="000000" w:themeColor="text1"/>
              </w:rPr>
              <w:t>a DERMATOLOGY</w:t>
            </w:r>
            <w:proofErr w:type="gramEnd"/>
            <w:r w:rsidRPr="00F21B95">
              <w:rPr>
                <w:rFonts w:ascii="Arial" w:hAnsi="Arial" w:cs="Arial"/>
                <w:color w:val="000000" w:themeColor="text1"/>
              </w:rPr>
              <w:t xml:space="preserve"> or a PLASTIC SURGERY CLINIC to have a FACIAL AESTHETIC treatment? </w:t>
            </w:r>
          </w:p>
        </w:tc>
        <w:tc>
          <w:tcPr>
            <w:tcW w:w="28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0, No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, Yes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C70388" w:rsidTr="00761E55">
        <w:tc>
          <w:tcPr>
            <w:tcW w:w="21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In the PAST 12 MONTHS, have you had any of these FACIAL AESTHETIC Treatments: 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Choose all that apply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0, NONE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1, </w:t>
            </w:r>
            <w:r w:rsidRPr="00510A01">
              <w:rPr>
                <w:rFonts w:ascii="Arial" w:hAnsi="Arial" w:cs="Arial"/>
                <w:color w:val="000000" w:themeColor="text1"/>
              </w:rPr>
              <w:t xml:space="preserve">BOTULINUM TOXIN A -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ie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Botox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Dysport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Xeomin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Jeuveau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Xeomin</w:t>
            </w:r>
            <w:proofErr w:type="spellEnd"/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 xml:space="preserve">2, FILLER -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Restylane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Juvederm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Radiesse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Sculptra</w:t>
            </w:r>
            <w:proofErr w:type="spellEnd"/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 xml:space="preserve">3, FAT REDUCTION -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Kybella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 to treat a double chin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 xml:space="preserve">4, </w:t>
            </w:r>
            <w:r w:rsidRPr="00510A01">
              <w:rPr>
                <w:rFonts w:ascii="Arial" w:hAnsi="Arial" w:cs="Arial"/>
              </w:rPr>
              <w:t>SKIN BOOSTER (</w:t>
            </w:r>
            <w:proofErr w:type="spellStart"/>
            <w:r w:rsidRPr="00510A01">
              <w:rPr>
                <w:rFonts w:ascii="Arial" w:hAnsi="Arial" w:cs="Arial"/>
              </w:rPr>
              <w:t>eg</w:t>
            </w:r>
            <w:proofErr w:type="spellEnd"/>
            <w:r w:rsidRPr="00510A01">
              <w:rPr>
                <w:rFonts w:ascii="Arial" w:hAnsi="Arial" w:cs="Arial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</w:rPr>
              <w:t>Prophilo</w:t>
            </w:r>
            <w:proofErr w:type="spellEnd"/>
            <w:r w:rsidRPr="00510A01">
              <w:rPr>
                <w:rFonts w:ascii="Arial" w:hAnsi="Arial" w:cs="Arial"/>
              </w:rPr>
              <w:t>) (</w:t>
            </w:r>
            <w:r>
              <w:rPr>
                <w:rFonts w:ascii="Arial" w:hAnsi="Arial" w:cs="Arial"/>
              </w:rPr>
              <w:t xml:space="preserve">*asked </w:t>
            </w:r>
            <w:r w:rsidRPr="00510A01">
              <w:rPr>
                <w:rFonts w:ascii="Arial" w:hAnsi="Arial" w:cs="Arial"/>
              </w:rPr>
              <w:t>in field-test screen)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>5, PLATELET RICH PLASMA (PRP) injections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 xml:space="preserve">6, SKIN TIGHTENING with ultrasound -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Ultherapy</w:t>
            </w:r>
            <w:proofErr w:type="spellEnd"/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 xml:space="preserve">7, SKIN TIGHTENING with Radio-frequency -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Thermage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Morpheus8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Exilis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>, Profound RF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>8, CHEMICAL PEEL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>9, MICRODERMABRASION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 xml:space="preserve">10, LASER -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CO2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Vbeam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Fraxel</w:t>
            </w:r>
            <w:proofErr w:type="spellEnd"/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 xml:space="preserve">11, INTENSE PULSED LIGHT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Light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 xml:space="preserve"> (IPL) - </w:t>
            </w:r>
            <w:proofErr w:type="spellStart"/>
            <w:r w:rsidRPr="00510A01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510A01">
              <w:rPr>
                <w:rFonts w:ascii="Arial" w:hAnsi="Arial" w:cs="Arial"/>
                <w:color w:val="000000" w:themeColor="text1"/>
              </w:rPr>
              <w:t>, Lynton Lumina IPL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>12, MICRONEEDLING</w:t>
            </w:r>
          </w:p>
          <w:p w:rsidR="00C70388" w:rsidRPr="00510A01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510A01">
              <w:rPr>
                <w:rFonts w:ascii="Arial" w:hAnsi="Arial" w:cs="Arial"/>
                <w:color w:val="000000" w:themeColor="text1"/>
              </w:rPr>
              <w:t>13, HYDRAFACIAL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F21B95">
              <w:rPr>
                <w:rFonts w:ascii="Arial" w:hAnsi="Arial" w:cs="Arial"/>
                <w:color w:val="000000" w:themeColor="text1"/>
              </w:rPr>
              <w:t>, THREADLIFT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F21B95">
              <w:rPr>
                <w:rFonts w:ascii="Arial" w:hAnsi="Arial" w:cs="Arial"/>
                <w:color w:val="000000" w:themeColor="text1"/>
              </w:rPr>
              <w:t>, Other</w:t>
            </w:r>
          </w:p>
        </w:tc>
      </w:tr>
      <w:tr w:rsidR="00C70388" w:rsidTr="00761E55">
        <w:tc>
          <w:tcPr>
            <w:tcW w:w="21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lastRenderedPageBreak/>
              <w:t>You said you had BOTOX injected. What was the MAIN REASON for having BOTOX?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, Cosmetic reasons - to look better, younger, refreshed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2, Medical reasons - to treat migraines, to stop grinding teeth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3, Other reason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88, None of the above</w:t>
            </w:r>
          </w:p>
        </w:tc>
      </w:tr>
      <w:tr w:rsidR="00C70388" w:rsidTr="00761E55">
        <w:tc>
          <w:tcPr>
            <w:tcW w:w="21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You said you a SOFT TISSUE FILLER injected. The last time you had filler, where was the filler injected?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Choose all that apply</w:t>
            </w:r>
          </w:p>
        </w:tc>
        <w:tc>
          <w:tcPr>
            <w:tcW w:w="28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, Cheeks - to add volume and restore fullness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2, Lips - to plump or to smooth out lip lines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3, Other</w:t>
            </w:r>
          </w:p>
        </w:tc>
      </w:tr>
      <w:tr w:rsidR="00C70388" w:rsidTr="00761E55"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ESTHETICS TREATMENTS - BODY</w:t>
            </w:r>
          </w:p>
        </w:tc>
      </w:tr>
      <w:tr w:rsidR="00C70388" w:rsidTr="00761E55">
        <w:tc>
          <w:tcPr>
            <w:tcW w:w="21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In the PAST 12 MONTHS, have you been to </w:t>
            </w:r>
            <w:proofErr w:type="gramStart"/>
            <w:r w:rsidRPr="00F21B95">
              <w:rPr>
                <w:rFonts w:ascii="Arial" w:hAnsi="Arial" w:cs="Arial"/>
                <w:color w:val="000000" w:themeColor="text1"/>
              </w:rPr>
              <w:t>a DERMATOLOGY</w:t>
            </w:r>
            <w:proofErr w:type="gramEnd"/>
            <w:r w:rsidRPr="00F21B95">
              <w:rPr>
                <w:rFonts w:ascii="Arial" w:hAnsi="Arial" w:cs="Arial"/>
                <w:color w:val="000000" w:themeColor="text1"/>
              </w:rPr>
              <w:t xml:space="preserve"> or a PLASTIC SURGERY CLINIC to have a COSMETIC treatment for your BODY? </w:t>
            </w:r>
          </w:p>
        </w:tc>
        <w:tc>
          <w:tcPr>
            <w:tcW w:w="28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0, No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, Yes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C70388" w:rsidTr="00761E55">
        <w:tc>
          <w:tcPr>
            <w:tcW w:w="21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In the PAST 12 MONTHS, have you had any of these Cosmetic Treatments somewhere on your BODY (not your FACE):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0, NONE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1, FILLER -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Restylane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Juvederm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Radiesse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Sculptra</w:t>
            </w:r>
            <w:proofErr w:type="spellEnd"/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2, FAT REMOVAL -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injection with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Kybella</w:t>
            </w:r>
            <w:proofErr w:type="spellEnd"/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3, FAT REDUCTION with freezing -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Coolsculpting</w:t>
            </w:r>
            <w:proofErr w:type="spellEnd"/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4, FAT REDUCTION with laser -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Sculpsure</w:t>
            </w:r>
            <w:proofErr w:type="spellEnd"/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5, FAT REDUCTION with Radio-Frequency -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>, Vanquish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6, SKIN TIGHTENING with ultrasound -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Ultherapy</w:t>
            </w:r>
            <w:proofErr w:type="spellEnd"/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 xml:space="preserve">7, SKIN TIGHTENING  with Radio-frequency -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Thermage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Morpheus8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xilis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>, Profound RF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8, SKIN TIGHTENING with Intense Pulsed Light (IPL) and Radio-Frequency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9, CELLULITE treatment (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eg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Cellulaze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Cellfina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>, QWO</w:t>
            </w:r>
          </w:p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lastRenderedPageBreak/>
              <w:t>10, Other</w:t>
            </w:r>
          </w:p>
        </w:tc>
      </w:tr>
      <w:tr w:rsidR="00C70388" w:rsidTr="00761E55">
        <w:tc>
          <w:tcPr>
            <w:tcW w:w="21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lastRenderedPageBreak/>
              <w:t xml:space="preserve">You said you a COSMETIC treatment for your BODY.  For your MOST RECENT cosmetic treatment, what part of your BODY was treated? 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Choose all that apply</w:t>
            </w:r>
          </w:p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28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, Arms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2, Hands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3, Upper Chest (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ie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F21B95">
              <w:rPr>
                <w:rFonts w:ascii="Arial" w:hAnsi="Arial" w:cs="Arial"/>
                <w:color w:val="000000" w:themeColor="text1"/>
              </w:rPr>
              <w:t>decolletage</w:t>
            </w:r>
            <w:proofErr w:type="spellEnd"/>
            <w:r w:rsidRPr="00F21B95">
              <w:rPr>
                <w:rFonts w:ascii="Arial" w:hAnsi="Arial" w:cs="Arial"/>
                <w:color w:val="000000" w:themeColor="text1"/>
              </w:rPr>
              <w:t>)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4, Chest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5, Abdomen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6, Hips</w:t>
            </w:r>
          </w:p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7, Buttocks</w:t>
            </w:r>
          </w:p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8, Thighs</w:t>
            </w:r>
          </w:p>
          <w:p w:rsidR="00C70388" w:rsidRPr="00F21B95" w:rsidRDefault="00C70388" w:rsidP="00761E55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9, Lower legs</w:t>
            </w:r>
          </w:p>
          <w:p w:rsidR="00C70388" w:rsidRPr="00F21B95" w:rsidRDefault="00C70388" w:rsidP="00761E55">
            <w:pPr>
              <w:rPr>
                <w:rFonts w:ascii="Arial" w:hAnsi="Arial" w:cs="Arial"/>
                <w:color w:val="000000" w:themeColor="text1"/>
              </w:rPr>
            </w:pPr>
            <w:r w:rsidRPr="00F21B95">
              <w:rPr>
                <w:rFonts w:ascii="Arial" w:hAnsi="Arial" w:cs="Arial"/>
                <w:color w:val="000000" w:themeColor="text1"/>
              </w:rPr>
              <w:t>10, Other</w:t>
            </w:r>
          </w:p>
        </w:tc>
      </w:tr>
    </w:tbl>
    <w:p w:rsidR="00474766" w:rsidRDefault="00474766"/>
    <w:sectPr w:rsidR="00474766" w:rsidSect="00C703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0388"/>
    <w:rsid w:val="00474766"/>
    <w:rsid w:val="00C703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3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388"/>
    <w:pPr>
      <w:spacing w:after="0" w:line="240" w:lineRule="auto"/>
    </w:pPr>
    <w:rPr>
      <w:rFonts w:eastAsiaTheme="minorEastAsia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15T01:14:00Z</dcterms:created>
  <dcterms:modified xsi:type="dcterms:W3CDTF">2024-03-15T01:15:00Z</dcterms:modified>
</cp:coreProperties>
</file>